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1. Transgenic crops carrying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B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genes for insect resistanc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013"/>
        <w:gridCol w:w="1915"/>
        <w:gridCol w:w="1915"/>
        <w:gridCol w:w="1916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insec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ge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crop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ilo suppress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aphalocrocis medinal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 1a(b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ujimo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1993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&amp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ilo suppressal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 1 a(b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ce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un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199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aphalocrocis medinal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 1 a(b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hareyazi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199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 1a(c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ayak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199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 1a(b)/ cry1a(c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0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aphalocrocis medin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 2a/ cry 1a(c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ce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qboo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0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b+NptI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h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Heliothis sp.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i Kh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3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X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kth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C+ cry2A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geon pe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hos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IIA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ckpea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wardeka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ephalocrosis medinal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ce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unasekar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uta absolut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lal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thamous grand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tton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beir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geon pe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burao and Sumangala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geon pe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ing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aphalocrocis medinal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X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jadura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odoptera litu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eet Potato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ho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odoptera litu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C+cry2A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iddiqu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oltrichia panallel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 8 lik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abea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haea janata, Spodoptera litu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stor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ddanur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X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dhav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uta absolut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lim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1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2. Express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VI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genes for insect resistance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911"/>
        <w:gridCol w:w="1984"/>
        <w:gridCol w:w="1843"/>
        <w:gridCol w:w="1985"/>
      </w:tblGrid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ins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cro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Reference 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othis. z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. viresce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p3A+cry1A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tton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mmireddy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11)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ruca vitra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p3B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wpe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et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17)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p3AcAaa (Vip3Aa1+Vip3Ac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tton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et al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018)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ilo infuscatell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ip3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ca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az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20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3. Expression of lectin genes for insect resistanc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977"/>
        <w:gridCol w:w="1984"/>
        <w:gridCol w:w="1843"/>
        <w:gridCol w:w="195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r. no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ins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crop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p sucking pes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owdrop lecti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anthus niv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glutinin; GN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udhaka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199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tobion aven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owdrop lecti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anthus niv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glutinin; GN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og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199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oreuma lofti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Dyar)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atraea sacchara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owdrop lecti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anthus niv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glutinin; GN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, Sugarcan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amo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0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anobia olerace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A-neuropeptide-allatosta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itche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 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04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anobia olerace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A-lepidopteran-specific toxin (Butal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u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 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0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ilaparvata lugens  and Myzus persica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A-spider-venom toxin I (SFI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 a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w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 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(2006);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edes aegypt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eggs and larv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SMoL (water-solubl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oleif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ct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elh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(2009); Santo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2, 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ilaparvata lugens, Sogatella furcifera and Nephotettix nigropic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lium sativ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af agglutinin (ASAL)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anthus niv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ctin (GN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harath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1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sutitermes cornig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workers and soldi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glucanase, phosphatases, b-glucosidase, and trypsi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 Albuquerqu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tophilus zeama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. urundeuv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af lectin (MuL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red grain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apolea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3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zus persic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tobion aven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v1a/G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tato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akas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14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zus persic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lanthus niv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glutinin (GN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tato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paphis erysim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til lectin (LL) and Chickpea protease inhibitor (CPPI) ge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genic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rassica juncea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n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b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tophilus zeama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chinus terebinthifoli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af lectin (SteL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red grain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de Santa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uz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paphis erysi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ocasia esculen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uber agglutinin (CEA)+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Galanthus niv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glutinin (GN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stard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tmlitalic"/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Metopolophium dirhodum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, </w:t>
            </w:r>
            <w:r>
              <w:rPr>
                <w:rStyle w:val="Htmlitalic"/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Schizaphis graminum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, </w:t>
            </w:r>
            <w:r>
              <w:rPr>
                <w:rStyle w:val="Htmlitalic"/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Rhopalosiphum padi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, and </w:t>
            </w:r>
            <w:r>
              <w:rPr>
                <w:rStyle w:val="Htmlitalic"/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Sitobion aven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inellia pedatisec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gglutinin (PP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eat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u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</w:rPr>
              <w:t>Aphis gossypi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212121"/>
                <w:sz w:val="24"/>
                <w:szCs w:val="24"/>
                <w:shd w:fill="FFFFFF" w:val="clear"/>
              </w:rPr>
              <w:t>Spodoptera litur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sect gut binding lectin from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clerotium rolfs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tton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ant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llosobruchus chinen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cl on APA locus from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aeselous vulgar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wpea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razziot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tophilus. zeama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icrogramma vacciniifol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hizome lectin (MvR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red grain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 Albuquerqu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tophilus zeama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ter-solubl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oringa oleif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ctin (WSMo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red grain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 Olivier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llosobruchus chinen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cel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mon bea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ld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llosobruchus chinen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celin-5, Leucoagglutinin, Erythroagglutin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mon bea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olin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tophilus oryz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lygonum persicar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. (PPA) Lec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red grain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hoobdel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22)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/>
        <w:t>Table 4. Fusion proteins for insect resistance in crop pla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977"/>
        <w:gridCol w:w="1984"/>
        <w:gridCol w:w="1843"/>
        <w:gridCol w:w="195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r. no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ins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crop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Reference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aphalocrocis medina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X1 (cry2Aa+cry2A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akraborty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ygus spp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51Aa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tton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owd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odoptera exigua, Harmonia axyrid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b/cry2Aj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ize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a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odoptera litura, Ostrinia nubia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Be+cry1F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tton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ad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paphis erysim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til lectin (LL) and chickpea protease inhibitor (CPPI) ge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rassica junc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 mustar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n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b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ophaga incertul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aphalocrocis medinalis, Nilaparvata luge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C+AS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ce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ddupally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strinia furnacalis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naphalocrocis medina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Ab+vip3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ilo suppressa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a+cry1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i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, Spodoptera litur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b+cry1F+cry1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att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phophaga excerptal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Aa+cry1Ca,  cry1Ab+cry1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ugarcane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oerniat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Web"/>
        <w:shd w:fill="FFFFFF" w:val="clear"/>
        <w:spacing w:lineRule="auto" w:line="276" w:before="75" w:after="240"/>
        <w:jc w:val="both"/>
        <w:rPr>
          <w:b/>
          <w:b/>
          <w:color w:val="000000"/>
        </w:rPr>
      </w:pPr>
      <w:r>
        <w:rPr>
          <w:b/>
          <w:color w:val="000000"/>
        </w:rPr>
        <w:t>Table 5. Insect engineered for pest management using CRISPR/Cas9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977"/>
        <w:gridCol w:w="3685"/>
        <w:gridCol w:w="212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r. no.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insect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Reference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ibolium castane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-cadherin gene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GF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ille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utella xylostell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dominal-A homeotic gene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xabd-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ua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Drosophila melanogaster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tin synthase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uri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grotis ipsilo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Yellow-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custa migratori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dorant receptor co-recepto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Orco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odoptera lit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dominal‐A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abd‐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 ge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podoptera littoralis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actory receptor co-receptor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r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 gen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outroump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aCa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podoptera exigua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yanodine recept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u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eratitis capitat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ye Pigmentation Gene White Eye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eccariell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traspain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lutella xylostell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xABCC2, PxABCC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u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6- nicotinic acetylcholine receptor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ch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u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hopalosiphum padi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ß-1-3glucana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maiz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m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strinia furnacali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BCC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a, b)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6. Transgenic crops for insect resistance through RNA interferenc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409"/>
        <w:gridCol w:w="2235"/>
        <w:gridCol w:w="1876"/>
        <w:gridCol w:w="1955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r. no.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insect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lenced gen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 crop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Referenc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abrotica virgifera virgif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Cont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pression of target mR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um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0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abrotica v. virgifer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unchback (hb) and brahma (brm) gen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hajuri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eptinotarsa decemlineat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β-act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gen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ha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pidopter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RNA-Spray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ize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. armiger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tinase gene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aCHI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mato, Tobacc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mt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6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suppressali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inopeptidase N gene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PN1+APN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Qi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eguminivora glycinivorell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bP0-dsR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abea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licoverpa armiger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venile hormone methyl transferase (JHMT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tton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i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abrotica virgifera virgif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eConte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vvgr, dvbol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ize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i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eptinotarsa decemlineat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C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ussa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cirpophaga incertula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h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Acetylcholine esteras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ol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Manduca sexta, 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-ATPas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gen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urk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1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misia tabaci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BtACTB gen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phis glycine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EH, ATPD, ATPE, CHSI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yabea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Y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0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misia tabaci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olic glucoside malonyltransferas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i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odoptera littoralis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 102 immun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 Leli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 (2022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References: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Ali Khan, G., Bakhsh, A., Ghazanfar, M., Riazuddin, S., &amp; Husnain, T. (2013). Development of transgenic cotton lines harboring a pesticidal gene (cry1Ab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Emirates Journal of Food &amp; Agriculture (EJFA)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6)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s://doi.org/10.9755/ejfa.v25i6.13133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Baburao, T. M., &amp; Sumangala, B. (2018). Development and molecular characterization of transgenic Pigeon pea carrying cry2Aa for pod borer resistanc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. Pharm. Phytochem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1581-1585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Baum, J. A., Bogaert, T., Clinton, W., Heck, G. R., Feldmann, P., Ilagan, O., ... &amp; Roberts, J. (2007). Control of coleopteran insect pests through RNA interferenc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Nature biotech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1), 1322-1326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https://doi.org/10.1038/nbt1359</w:t>
        </w:r>
      </w:hyperlink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Bett, B., Gollasch, S., Moore, A., James, W., Armstrong, J., Walsh, T., ... &amp; Higgins, T. J. (2017). Transgenic cowpeas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Vigna unguicula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 Walp) expressing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Vip3Ba protein are protected against the Maruca pod borer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aruca vitra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Cell, Tissue and Organ Culture (PCTOC)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31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2), 335-345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s://doi.org/10.1007/s11240-017-1287-3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Bharathi, Y., Kumar, S. V., Pasalu, I. C., Balachandran, S. M., Reddy, V. D., &amp; Rao, K. V. (2011). Pyramided rice lines harbouring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Allium sativum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asal) and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Galanthus nival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gna) lectin genes impart enhanced resistance against major sap-sucking pe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Biotech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52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3), 63-7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s://doi.org/10.1016/j.jbiotec.2011.01.021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Bi, H. L., Xu, J., Tan, A. J., &amp; Huang, Y. P. (2016). CRISPR/Cas9‐mediated targeted gene mutagenesis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podoptera litu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3), 469-477</w:t>
      </w:r>
      <w:r>
        <w:rPr>
          <w:rFonts w:cs="Times New Roman" w:ascii="Times New Roman" w:hAnsi="Times New Roman"/>
          <w:color w:val="000000"/>
          <w:sz w:val="24"/>
          <w:szCs w:val="24"/>
        </w:rPr>
        <w:t>. https://doi.org/10.1111/1744-7917.12341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Boddupally, D., Tamirisa, S., Gundra, S. R., Vudem, D. R., &amp; Khareedu, V. R. (2018). Expression of hybrid fusion protein (Cry1Ac:: ASAL) in transgenic rice plants imparts resistance against multiple insect pe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cientific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1-10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Bommireddy, P. L., Leonard, B. R., Temple, J., Price, P., Emfinger, K., Cook, D., &amp; Hardke, J. T. (2011). Field performance and seasonal efficacy profiles of transgenic cotton lines expressing Vip3A and VipCot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ze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Boddie) and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othis virescen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F.)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s://doi.org/10.18474/0749-8004-43.4.349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Burke, W. G., Kaplanoglu, E., Kolotilin, I., Menassa, R., &amp; Donly, C. (2019). RNA interference in the tobacco hornworm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anduca sex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using plastid-encoded long double-stranded RNA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Frontiers in plan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0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313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https://doi.org/10.3389/fpls.2019.00313.</w:t>
      </w:r>
    </w:p>
    <w:p>
      <w:pPr>
        <w:pStyle w:val="Normal"/>
        <w:spacing w:lineRule="auto" w:line="240" w:before="0" w:after="0"/>
        <w:ind w:left="709" w:hanging="709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aroline, N. M., Deogracious, P. M., George, M. T., James, R. M., Joel, W. D., &amp; Paul, M. K. (2022). Identification of potential seed storage protein responsible for bruchid resistance in common bean landraces from Tanzania and Malawi. 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African Journal of Biotechnolog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 21(1), 35-45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Chakraborty, M., Reddy, P. S., Mustafa, G., Rajesh, G., Narasu, V. M., Udayasuriyan, V., &amp; Rana, D. (2016). Transgenic rice expressing the cry2AX1 gene confers resistance to multiple lepidopteran pe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Transgenic research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5), 665-678.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https://doi.org/10.1007/s11248-016-9954-4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hang, X., Lu, Z., Shen, Z., Peng, Y., &amp; Ye, G. (2017). Bitrophic and tritrophic effects of transgenic cry1Ab/cry2Aj maize on the beneficial, non target </w:t>
      </w:r>
      <w:r>
        <w:rPr>
          <w:rFonts w:cs="Times New Roman" w:ascii="Times New Roman" w:hAnsi="Times New Roman"/>
          <w:i/>
          <w:sz w:val="24"/>
          <w:szCs w:val="24"/>
        </w:rPr>
        <w:t>Harmonia axyridis</w:t>
      </w:r>
      <w:r>
        <w:rPr>
          <w:rFonts w:cs="Times New Roman" w:ascii="Times New Roman" w:hAnsi="Times New Roman"/>
          <w:sz w:val="24"/>
          <w:szCs w:val="24"/>
        </w:rPr>
        <w:t xml:space="preserve"> (Coleoptera: Coccinellidae). </w:t>
      </w:r>
      <w:r>
        <w:rPr>
          <w:rFonts w:cs="Times New Roman" w:ascii="Times New Roman" w:hAnsi="Times New Roman"/>
          <w:i/>
          <w:iCs/>
          <w:sz w:val="24"/>
          <w:szCs w:val="24"/>
        </w:rPr>
        <w:t>Environmental Entom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46</w:t>
      </w:r>
      <w:r>
        <w:rPr>
          <w:rFonts w:cs="Times New Roman" w:ascii="Times New Roman" w:hAnsi="Times New Roman"/>
          <w:sz w:val="24"/>
          <w:szCs w:val="24"/>
        </w:rPr>
        <w:t>(5), 1171-1176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https://doi.org/10.1093/ee/nvx113.</w:t>
      </w:r>
    </w:p>
    <w:p>
      <w:pPr>
        <w:pStyle w:val="ListParagraph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hen, B., Hu, J., Almeida, R., Liu, H., Balakrishnan, S., Covill-Cooke, C., ... &amp; Huang, B. (2016). Expanding the CRISPR imaging toolset with </w:t>
      </w:r>
      <w:r>
        <w:rPr>
          <w:rFonts w:cs="Times New Roman" w:ascii="Times New Roman" w:hAnsi="Times New Roman"/>
          <w:i/>
          <w:sz w:val="24"/>
          <w:szCs w:val="24"/>
        </w:rPr>
        <w:t>Staphylococcus aureus</w:t>
      </w:r>
      <w:r>
        <w:rPr>
          <w:rFonts w:cs="Times New Roman" w:ascii="Times New Roman" w:hAnsi="Times New Roman"/>
          <w:sz w:val="24"/>
          <w:szCs w:val="24"/>
        </w:rPr>
        <w:t xml:space="preserve"> Cas9 for simultaneous imaging of multiple genomic loci. </w:t>
      </w:r>
      <w:r>
        <w:rPr>
          <w:rFonts w:cs="Times New Roman" w:ascii="Times New Roman" w:hAnsi="Times New Roman"/>
          <w:i/>
          <w:iCs/>
          <w:sz w:val="24"/>
          <w:szCs w:val="24"/>
        </w:rPr>
        <w:t>Nucleic acids researc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(8), e75-e7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https://doi.org/10.1093/nar/gkv1533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Chen, W., Liu, C., Lu, G., Cheng, H., Shen, Z., &amp; Wu, K. (2018). Effects of Vip3AcAa+ Cry1Ac cotton on midgut tissue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Lepidoptera: Noctuidae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Insec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4), 13.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https://doi.org/10.1093/jisesa/iey075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Coelho, J. S., Santos, N. D., Napoleão, T. H., Gomes, F. S., Ferreira, R. S., Zingali, R. B., ... &amp; Paiva, P. M. (2009). Effect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oringa oleif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ectin on development and mortality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Aedes aegypti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arva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Chemospher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7), 934-938.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doi.org/10.1016/j.chemosphere.2009.08.02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as, A., Ghosh, P., &amp; Das, S. (2018). Expression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Colocasia esculen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tuber agglutinin in Indian mustard provides resistance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Lipaphis erysimi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and the expressed protein is non-allergenic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cell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6), 849-863.</w:t>
      </w:r>
    </w:p>
    <w:p>
      <w:pPr>
        <w:pStyle w:val="Normal"/>
        <w:spacing w:lineRule="auto" w:line="240" w:before="0" w:after="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e Albuquerque, L. P., de Sá Santana, G. M., Pontual, E. V., Napoleão, T. H., Coelho, L. C. B. B., &amp; Paiva, P. M. G. (2012). Effect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icrogramma vaccinifoli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rhizome lectin on survival and digestive enzymes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Nasutitermes corniger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Isoptera, Termitidae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ternational biodeterioration &amp; biodegradation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158-166.</w:t>
      </w:r>
    </w:p>
    <w:p>
      <w:pPr>
        <w:pStyle w:val="Normal"/>
        <w:spacing w:lineRule="auto" w:line="240" w:before="0" w:after="0"/>
        <w:ind w:left="709" w:hanging="709"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e Albuquerque, L. P., Procópio, T. F., da Silva Guedes, C. C., Pontual, E. V., Paiva, P. M. G., &amp; Napoleão, T. H. (2020). Antinutritional effects of the chitin-binding lectin from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icrogramma vacciniifoli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rhizome (MvRL) o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itophilus zeama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Stored Products Research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8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101652.</w:t>
      </w:r>
      <w:r>
        <w:rPr>
          <w:rFonts w:cs="Times New Roman" w:ascii="Times New Roman" w:hAnsi="Times New Roman"/>
          <w:color w:val="000000"/>
          <w:sz w:val="24"/>
          <w:szCs w:val="24"/>
        </w:rPr>
        <w:t>https://doi.org/10.1016/j.jspr.2020.101652.</w:t>
      </w:r>
    </w:p>
    <w:p>
      <w:pPr>
        <w:pStyle w:val="Normal"/>
        <w:spacing w:lineRule="auto" w:line="240" w:before="0" w:after="0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e Oliveira, A. P. S., Agra-Neto, A. C., Pontual, E. V., de Albuquerque Lima, T., Cruz, K. C. V., de Melo, K. R., ... &amp; Paiva, P. M. G. (2020). Evaluation of the insecticidal activity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oringa oleif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seed extract and lectin (WSMoL)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itophilus zeama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stored products research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8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10161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ttps://doi.org/10.1016/j.jspr.2020.101615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e Santana Souza, C., Procópio, T. F., do Rego Belmonte, B., Paiva, P. M. G., de Albuquerque, L. P., Pontual, E. V., &amp; Napoleão, T. H. (2018). Effects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Opuntia ficus indic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ectin on feeding, survival, and gut enzymes of maize weevil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itophilus zeama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Applied Biological Chemistr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61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3), 337-343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i Lelio, I., Barra, E., Coppola, M., Corrado, G., Rao, R., &amp; Caccia, S. (2022). Transgenic plants expressing immunosuppressive dsRNA improve entomopathogen efficacy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podoptera littoral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arva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Pes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1-16.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https://doi.org/10.1007/s10340-021-01467-z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ong, Y., Yang, Y., Wang, Z., Wu, M., Fu, J., Guo, J., ... &amp; Zhang, J. (2020). Inaccessibility to double‐stranded RNAs in plastids restricts RNA interference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emisia tabaci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whitefly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est Managemen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6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9), 3168-3176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single"/>
          </w:rPr>
          <w:t>https://doi.org/10.1002/ps.5871</w:t>
        </w:r>
      </w:hyperlink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ouris, V., Steinbach, D., Panteleri, R., Livadaras, I., Pickett, J. A., Van Leeuwen, T., ... &amp; Vontas, J. (2016). Resistance mutation conserved between insects and mites unravels the benzoylurea insecticide mode of action on chitin biosynthesi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roceedings of the National Academy of Scienc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1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51), 14692-14697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073/pnas.1618258113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own, R. E., Fitches, E. C., Wiles, D. P., Corti, P., Bell, H. A., Gatehouse, J. A., &amp; Edwards, J. P. (2006). Insecticidal spider venom toxin fused to snowdrop lectin is toxic to the peach‐potato aphid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yzus persica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Hemiptera: Aphididae) and the rice brown planthopper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Nilaparvata lugen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Hemiptera: Delphacidae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est Management Science: formerly Pesticide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62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77-8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ttps://doi.org/10.1002/ps.1119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Duan, X., Hou, Q., Liu, G., Pang, X., Niu, Z., Wang, X., ... &amp; Liang, R. (2018). Expression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Pinellia pedatisec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ectin gene in transgenic wheat enhances resistance to wheat aphid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Molecul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4), 748.</w:t>
      </w:r>
      <w:hyperlink r:id="rId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https://doi.org/10.3390/molecules23040748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Fitches, E., Wilkinson, H., Bell, H., Bown, D. P., Gatehouse, J. A., &amp; Edwards, J. P. (2004). Cloning, expression and functional characterisation of chitinase from larvae of tomato moth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Lacanobia olerace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): a demonstration of the insecticidal activity of insect chitinas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Biochemistry and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4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0), 1037-1050. 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9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016/j.ibmb.2004.06.0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Fujimoto, H., Itoh, K., Yamamoto, M., Kyozuka, J., &amp; Shimamoto, K. O. (1993). Insect resistant rice generated by introduction of a modified δ-endotoxin gene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Bio/tech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1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0), 1151-115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10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038/nbt1093-115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Ghareyazie, B., Alinia, F., Menguito, C. A., Rubia, L. G., de Palma, J. M., Liwanag, E. A., ... &amp; Bennett, J. (1997). Enhanced resistance to two stem borers in an aromatic rice containing a synthetic cryIA (b) gen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Molecular Breeding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5), 401-414.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shd w:fill="FFFFFF" w:val="clear"/>
          </w:rPr>
          <w:t>https://doi.org/10.1023/a:1009695324100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Ghosh, G., Ganguly, S., Purohit, A., Chaudhuri, R. K., Das, S., &amp; Chakraborti, D. (2017). Transgenic pigeonpea events expressing Cry1Ac and Cry2Aa exhibit resistance to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Cell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6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7), 1037-1051. </w:t>
      </w:r>
      <w:hyperlink r:id="rId1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https://doi.org/10.1007/s00299-017-2133-0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Gilles, A. F., Schinko, J. B., &amp; Averof, M. (2015). Efficient CRISPR-mediated gene targeting and transgene replacement in the beetle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Tribolium castaneum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Development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42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6), 2832-2839.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13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242/dev.12505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ind w:left="709" w:hanging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Gowda, A., Rydel, T. J., Wollacott, A. M., Brown, R. S., Akbar, W., Clark, T. L., ... &amp; Baum, J. A. (2016). A transgenic approach for controlling Lygus in cotton (vol 7, 12213, 2016). Nat. Commun., 11(1). DOI: </w:t>
      </w:r>
      <w:hyperlink r:id="rId14" w:tgtFrame="_blank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10.1038/s41467-020-14789-w</w:t>
        </w:r>
      </w:hyperlink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Grazziotin, M. A., Cabral, G. B., Ibrahim, A. B., Machado, R. B., &amp; Aragao, F. J. (2020). Expression of the Arcelin 1 gene from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Phaseolus vulgar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 in cowpea seeds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Vigna unguicula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) confers bruchid resistanc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Annals of Applied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76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3), 268-274. </w:t>
      </w:r>
      <w:hyperlink r:id="rId15"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single"/>
            <w:shd w:fill="FFFFFF" w:val="clear"/>
          </w:rPr>
          <w:t>https://doi.org/10.1111/aab.1256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Gunasekara, J. M. A., Jayasekera, G. A. U., Perera, K. L. N. S., &amp; Wickramasuriya, A. M. (2017). Development of a Sri Lankan rice variety Bg 94-1 harbouring Cry2A gene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resistant to rice leaf folder [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Cnaphalocrocis medinal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Guenée)]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the National Science Foundation of Sri Lank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4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2)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s://doi.org/10.4038/jnsfsr.v45i2.8180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Guo, Z., Li, Y., &amp; Ding, S. W. (2019). Small RNA-based antimicrobial immunity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Nature Reviews Immu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), 31-44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ttps://doi.org/10. 1038/s41577-018-0071-x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Hilda, K., Bhuvaragavan, S., Kamatchi, R., Meenakumari, M., &amp; Janarthanan, S. (2022). Cloning, expression and characterization of arcelin and its impact on digestive enzymes of the stored product insect pest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Callosobruchus maculatu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F.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esticide Biochemistry and Phys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80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104982. 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16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016/j.pestbp.2021.10498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Huang, Y., Chen, Y., Zeng, B., Wang, Y., James, A. A., Gurr, G. M., ... &amp; You, M. (2016). CRISPR/Cas9 mediated knockout of the abdominal-A homeotic gene in the global pest, diamondback moth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Plutella xylostell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Biochemistry and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98-106. 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17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016/j.ibmb.2016.06.00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Hussain, T., Aksoy, E., Çalışkan, M. E., &amp; Bakhsh, A. (2019). Transgenic potato lines expressing hairpin RNAi construct of molting-associated EcR gene exhibit enhanced resistance against Colorado potato beetle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Leptinotarsa decemlinea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Say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Transgenic Research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151-164.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18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007/s11248-018-0109-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Jadhav, M. S., Rathnasamy, S. A., Natarajan, B., Duraialagaraja, S., &amp; Varatharajalu, U. (2020). Study of expression of indigenous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t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ry2AX1 gene in T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bidi="hi-IN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progeny of cotton and its efficacy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Hubner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Brazilian Archives of Biology and Tech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6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Jin, L., Wang, J., Guan, F., Zhang, J., Yu, S., Liu, S., ... &amp; Wu, Y. (2018). Dominant point mutation in a tetraspanin gene associated with field-evolved resistance of cotton bollworm to transgenic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t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otto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roceedings of the National Academy of Scienc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1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46), 11760-11765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Katta, S., Talakayala, A., Reddy, M. K., Addepally, U., &amp; Garladinne, M. (2020). Development of transgenic cotton (Narasimha) using triple gene Cry2Ab-Cry1F-Cry1Ac construct conferring resistance to lepidopteran pest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bioscienc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4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1-11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Khajuria, C., Vélez, A. M., Rangasamy, M., Wang, H., Fishilevich, E., Frey, M. L., ... &amp; Siegfried, B. D. (2015). Parental RNA interference of genes involved in embryonic development of the western corn rootworm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Diabrotica virgifera virgif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eCont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biochemistry and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6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54-62.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19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016/j.ibmb.2015.05.01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Khan, G. A., Bakhsh, A., Riazuddin, S., &amp; Husnain, T. (2011). Introduction of cry1Ab gene into cotton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Gossypium hirsutum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) enhances resistance against Lepidopteran pest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panish Journal of Agricultural Research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), 296-302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://dx.doi.org/10.5424/sjar/20110901-136-10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Khoobdel, M., Rahimi, V., Ebadollahi, A., &amp; Krutmuang, P. (2022). Evaluation of the potential of a lectin extracted from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Polygonum persicari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 as a biorational agent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itophilus oryza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Molecul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3), 793. </w:t>
      </w:r>
      <w:hyperlink r:id="rId2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doi.org/10.3390/molecules2703079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Kim, S. Y., Bengtsson, T., Olsson, N., Hot, V., Zhu, L. H., &amp; Åhman, I. (2020). Mutations in two aphid-regulated β-1, 3-glucanase genes by CRISPR/Cas9 do not increase barley resistance to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Rhopalosiphum padi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Frontiers in plan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1043. </w:t>
      </w:r>
      <w:hyperlink r:id="rId2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https://doi.org/10.3389/fpls.2020.0104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Koerniati, S., Sukmadjaja, D., &amp; Samudra, I. M. (2020). C synthetic gene of CryIAb-CryIAc fusion to generate resistant sugarcane to shoot or stem borer. In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OP Conference Series: Earth and Environmental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Vol. 418, No. 1, p. 012069). IOP Publishing. </w:t>
      </w:r>
      <w:r>
        <w:rPr>
          <w:rFonts w:cs="Times New Roman" w:ascii="Times New Roman" w:hAnsi="Times New Roman"/>
          <w:color w:val="000000"/>
          <w:sz w:val="24"/>
          <w:szCs w:val="24"/>
        </w:rPr>
        <w:t>doi:10.1088/1755-1315/418/1/012069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Kola, V. S. R., Pichili, R., Padmakumari, A. P., Mangrauthia, S. K., Balachandran, S. M., &amp; Madhav, M. S. (2019). Knockdown of acetylcholinesterase (AChE) gene in rice yellow stem borer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cirpophaga incertula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Walker) through RNA interferenc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Agri Gen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1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100081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Koutroumpa, F. A., Monsempes, C., François, M. C., de Cian, A., Royer, C., Concordet, J. P., &amp; Jacquin-Joly, E. (2016). Heritable genome editing with CRISPR/Cas9 induces anosmia in a crop pest moth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cientific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1-9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22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038/srep296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ind w:left="709" w:hanging="709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Li, H., Guan, R., Guo, H., &amp; Miao, X. (2015). New insights into an RNAi approach for plant defence against piercing‐sucking and stem‐borer insect pests. </w:t>
      </w:r>
      <w:r>
        <w:rPr>
          <w:rFonts w:cs="Times New Roman" w:ascii="Times New Roman" w:hAnsi="Times New Roman"/>
          <w:i/>
          <w:iCs/>
          <w:sz w:val="24"/>
          <w:szCs w:val="24"/>
        </w:rPr>
        <w:t>Plant, cell &amp; environmen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38</w:t>
      </w:r>
      <w:r>
        <w:rPr>
          <w:rFonts w:cs="Times New Roman" w:ascii="Times New Roman" w:hAnsi="Times New Roman"/>
          <w:sz w:val="24"/>
          <w:szCs w:val="24"/>
        </w:rPr>
        <w:t>(11), 2277-2285.</w:t>
      </w:r>
      <w:r>
        <w:rPr>
          <w:rFonts w:cs="Times New Roman" w:ascii="Times New Roman" w:hAnsi="Times New Roman"/>
          <w:color w:val="000000"/>
          <w:sz w:val="24"/>
          <w:szCs w:val="24"/>
        </w:rPr>
        <w:t>DOI: </w:t>
      </w:r>
      <w:hyperlink r:id="rId23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</w:rPr>
          <w:t>10.1111/pce.1254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Li, Y., Zhang, J., Chen, D., Yang, P., Jiang, F., Wang, X., &amp; Kang, L. (2016). CRISPR/Cas9 in locusts: successful establishment of an olfactory deficiency line by targeting the mutagenesis of an odorant receptor co-receptor (Orco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biochemistry and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27-35.</w:t>
      </w:r>
    </w:p>
    <w:p>
      <w:pPr>
        <w:pStyle w:val="Normal"/>
        <w:spacing w:lineRule="auto" w:line="240" w:before="0" w:after="0"/>
        <w:ind w:left="709" w:hanging="709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mta, 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Reddy, K. R. K., &amp; Rajam, M. V. (2016). Targeting chitinase gene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by host-induced RNA interference confers insect resistance in tobacco and tomato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90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3), 281-29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oi: 10.1007/s11103-015-0414-y. Epub 2015 Dec 10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Maqbool, S. B., Riazuddin, S., Loc, N. T., Gatehouse, A. M., Gatehouse, J. A., &amp; Christou, P. (2001). Expression of multiple insecticidal genes confers broad resistance against a range of different rice pe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Molecular Breeding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85-93.</w:t>
      </w:r>
    </w:p>
    <w:p>
      <w:pPr>
        <w:pStyle w:val="Normal"/>
        <w:ind w:left="709" w:hanging="709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Meade, T., Narva, K., Storer, N. P., Sheets, J. J., Burton, S. L. and Woosley, A. T. (2017).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U.S. Patent No. 9,556,45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 Washington, DC: U.S. Patent and Trademark Office.</w:t>
      </w:r>
    </w:p>
    <w:p>
      <w:pPr>
        <w:pStyle w:val="ListParagraph"/>
        <w:ind w:left="709" w:hanging="709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Meccariello, A., Monti, S. M., Romanelli, A., Colonna, R., Primo, P., Inghilterra, M. G.,…..&amp; Saccone, G. (2017). Highly efficient DNA-free gene disruption in the agricultural pest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Ceratitis capitat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by CRISPR-Cas9 ribonucleoprotein complexes. 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Scientific Report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7, 1-11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Meng, F., Li, Y., Zang, Z., Li, N., Ran, R., Cao, Y., ... &amp; Li, W. (2017). Expression of the double‐stranded RNA of the soybean pod borer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Leguminivora glycinivorell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Lepidoptera: Tortricidae) ribosomal protein Po gene enhances the resistance of transgenic soybean plan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est managemen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2), 2447-2455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Mi, X., Liu, X., Yan, H., Liang, L., Zhou, X., Yang, J., ... &amp; Zhang, N. (2017). Expression of the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Galanthus nivalis agglutinin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GNA) gene in transgenic potato plants confers resistance to aphid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Comptes rendus biologi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40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), 7-12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016/j.crvi.2016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Muddanuru, T., Polumetla, A. K., Maddukuri, L., &amp; Mulpuri, S. (2019). Development and evaluation of transgenic castor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Ricinus commun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) expressing the insecticidal protein Cry1Aa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against lepidopteran insect pe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Crop Protection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1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113-125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s://doi.org/10.1016/j.cropro.2019.01.016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Nakasu, E. Y., Edwards, M. G., Fitches, E., Gatehouse, J. A., &amp; Gatehouse, A. M. (2014). Transgenic plants expressing ω-ACTX-Hv1a and snowdrop lectin (GNA) fusion protein show enhanced resistance to aphid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Frontiers in plan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67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https://doi.org/10.3389/fpls.2014.00673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Napoleão, T. H., do Rego Belmonte, B., Pontual, E. V., de Albuquerque, L. P., Sá, R. A., Paiva, L. M., ... &amp; Paiva, P. M. G. (2013). Deleterious effects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yracrodruon urundeuv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eaf extract and lectin on the maize weevil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itophilus zeama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Coleoptera, Curculionidae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stored products research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54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26-33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DOI 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hyperlink r:id="rId25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10.1016/j.jspr.2013.04.00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Nayak, P., Basu, D., Das, S., Basu, A., Ghosh, D., Ramakrishnan, N. A., ... &amp; Sen, S. K. (1997). Transgenic elite indica rice plants expressing CryIAc∂-endotoxin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are resistant against yellow stem borer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cirpophaga incertula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roceedings of the National Academy of Scienc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94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6), 2111-2116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073/pnas.94.6.2111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Ni, M., Ma, W., Wang, X., Gao, M., Dai, Y., Wei, X., ... &amp; Zhu, Z. (2017). Next‐generation transgenic cotton: pyramiding RNAi and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t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ounters insect resistanc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biotechnology journal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9), 1204-1213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ttps://doi.org/10.1111/pbi.12709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Niu, X., Kassa, A., Hu, X., Robeson, J., McMahon, M., Richtman, N. M., ... &amp; Wu, G. (2017). Control of western corn rootworm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Diabrotica virgifera virgif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) reproduction through plant-mediated RNA interferenc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cientific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), 1-13. </w:t>
      </w:r>
      <w:hyperlink r:id="rId26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  <w:u w:val="single"/>
          </w:rPr>
          <w:t>http://dx.doi.org/10.1038/s41598-017-12638-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Qin, D., Liu, X. Y., Miceli, C., Zhang, Q., &amp; Wang, P. W. (2019). Soybean plants expressing the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ry8-like gene show resistance to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olotrichia parallel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BMC biotech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), 1-12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https://doi.org/10.1186/s12896-019-0563-1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Qiu, L., Fan, J., Zhang, B., Liu, L., Wang, X., Lei, C., ... &amp; Ma, W. (2017). RNA interference knockdown of aminopeptidase N genes decrease the susceptibility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Chilo suppressal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arvae to Cry1Ab/Cry1Ac and Cry1Ca-expressing transgenic ric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invertebrate path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4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9-12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Qiu, L., Sun, Y., Jiang, Z., Yang, P., Liu, H., Zhou, H., ... &amp; Ma, W. (2019). The midgut V‐ATPase subunit A gene is associated with toxicity to crystal 2Aa and crystal 1Ca‐expressing transgenic rice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Chilo suppressal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2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4), 520-527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https://doi.org/10.1111/imb.12570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Rajadurai, G., Kalaivani, A., Varanavasiyappan, S., Balakrishnan, N., Udayasuriyan, V., Sudhakar, D., &amp; Natarajan, N. (2018). Generation of insect resistant marker-free transgenic rice with a novel cry2AX1 gene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Electronic Journal of Plant Breeding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2), 723-732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Rani, S., Sharma, V., Hada, A., Bhattacharya, R. C., &amp; Koundal, K. R. (2017b). Fusion gene construct preparation with lectin and protease inhibitor genes against aphids and efficient genetic transformation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rassica junce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using cotyledons explan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Acta Physiologiae Plantarum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5), 1-1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OI 10.1007/s11738-017-2415-8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Riaz, S., Nasir, I. A., Bhatti, M. U., Adeyinka, O. S., Toufiq, N., Yousaf, I., &amp; Tabassum, B. (2020). Resistance to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Chilo infuscatellu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Lepidoptera: Pyraloidea) in transgenic lines of sugarcane expressing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derived Vip3A protei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Molecular Biology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4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4), 2649-2658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oi: 10.1007/s11033-020-05355-0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Ribeiro, T. P., Arraes, F. B. M., Lourenço‐Tessutti, I. T., Silva, M. S., Lisei‐de‐Sá, M. E., Lucena, W. A., ... &amp; Grossi‐de‐Sa, M. F. (2017). Transgenic cotton expressing Cry10Aa toxin confers high resistance to the cotton boll weevil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biotechnology journal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8), 997-1009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Sakthi, A. R., Naveenkumar, A., Deepikha, P. S., Balakrishnan, N., Kumar, K. K., Devi, E. K., ... &amp; Balasubramanian, P. (2015). Expression and inheritance of chimeric cry2AX1 gene in transgenic cotton plants generated through somatic embryogenesi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 Vitro Cellular &amp; Developmental Biology-Plant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51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4), 379-389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Santos, N. D. D. L., de Moura, K. S., Napoleao, T. H., Santos, G. K. N., Coelho, L. C. B. B., Navarro, D. M. D. A. F., &amp; Paiva, P. M. G. (2012). Oviposition-stimulant and ovicidal activities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oringa oleif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ectin o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Aedes aegypti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7(9), 1-8.  https://doi.org/10.1371/journal.pone.0044840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Santos, N. D. L., Napoleão, T. H., Benevides, C. A., Albuquerque, L. P., Pontual, E. V., Oliveira, A. P. S., ... &amp; Paiva, P. M. G. (2020). Effect of gamma irradiation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Moringa oleif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seed lectin on its larvicidal, ovicidal, and oviposition-stimulant activities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Aedes aegypti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outh African Journal of Botan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2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3-8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Sawardekar, S. V., Katageri, I. S., Salimath, P. M., Kumar, P. A., &amp; Kelkar, V. G. (2017). Standardization of in-vitro genetic transformation technique in chickpea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Cicer arietinum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L.) for pod-borer resistance.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Advanced Agricultural Research and Technology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color w:val="5F6368"/>
          <w:sz w:val="24"/>
          <w:szCs w:val="24"/>
          <w:shd w:fill="FFFFFF" w:val="clear"/>
        </w:rPr>
        <w:t> 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2)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Selale, H., Dağlı, F., Mutlu, N., Doğanlar, S., &amp; Frary, A. (2017). Cry1Ac-mediated resistance to tomato leaf miner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Tuta absolu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) in tomato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Cell, Tissue and Organ Culture (PCTOC)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31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65-73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Sétamou, M., Bernal, J. S., Legaspi, J. C., Mirkov, T. E., &amp; Legaspi Jr, B. C. (2002). Evaluation of lectin-expressing transgenic sugarcane against stalk borers (Lepidoptera: Pyralidae): effects on life history parameter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Economic Entom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9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2), 469-477.</w:t>
      </w:r>
      <w:hyperlink r:id="rId2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https://doi.org/10.1603/0022-0493-95.2.469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Siddiqui, H. A., Asif, M., Asad, S., Naqvi, R. Z., Ajaz, S., Umer, N., ... &amp; Mansoor, S. (2019). Development and evaluation of double gene transgenic cotton lines expressing Cry toxins for protection against chewing insect pest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cientific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1-7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i: 10.1038/s41598-019-48188-z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Singh, S., Kumar, N. R., Maniraj, R., Lakshmikanth, R., Rao, K. Y. S., Muralimohan, N., ... &amp; Sreevathsa, R. (2018). Expression of Cry2Aa, a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insecticidal protein in transgenic pigeon pea confers resistance to gram pod borer,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cientific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1-12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10.1038/s41598-018-26358-9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Soliman, H. I., Abo-El-Hasan, F. M., El-Seedy, A. S., &amp; Mabrouk, Y. M. (2021). Agrobacterium-mediated transformation of tomato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Lycopersicon esculentum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mill.) using a synthetic cry1ab gene for enhanced resistance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Tuta absolut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(Meyrick)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Microbiology, Biotechnology and Food Scienc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67-74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hyperlink r:id="rId2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https://doi.org/10.15414/jmbfs.2017.7.1.67-74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Stoger, E., Williams, S., Christou, P., Down, R. E., &amp; Gatehouse, J. A. (1999). Expression of the insecticidal lectin from snowdrop (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Galanthus nivalis agglutinin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; GNA) in transgenic wheat plants: effects on predation by the grain aphid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itobion avena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Molecular Breeding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), 65-73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DOI: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10.1023/a:1009616413886.</w:t>
      </w:r>
    </w:p>
    <w:p>
      <w:pPr>
        <w:pStyle w:val="ListParagraph"/>
        <w:ind w:left="709" w:hanging="709"/>
        <w:jc w:val="both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Sudhakar, D., Fu, X., Stoger, E., Williams, S., Spence, J., Brown, D. P., ... &amp; Christou, P. (1998). Expression and immunolocalisation of the snowdrop lectin, GNA in transgenic rice plants. </w:t>
      </w:r>
      <w:r>
        <w:rPr>
          <w:rFonts w:cs="Times New Roman" w:ascii="Times New Roman" w:hAnsi="Times New Roman"/>
          <w:i/>
          <w:iCs/>
          <w:sz w:val="24"/>
          <w:szCs w:val="24"/>
        </w:rPr>
        <w:t>Transgenic Researc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(5), 371-378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i: 10.1023/a:1008856703464. </w:t>
      </w:r>
    </w:p>
    <w:p>
      <w:pPr>
        <w:pStyle w:val="ListParagraph"/>
        <w:ind w:left="709" w:hanging="709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Trung, N. P., Fitches, E., &amp; Gatehouse, J. A. (2006). A fusion protein containing a lepidopteran-specific toxin from the South Indian red scorpion (</w:t>
      </w:r>
      <w:r>
        <w:rPr>
          <w:rFonts w:cs="Times New Roman" w:ascii="Times New Roman" w:hAnsi="Times New Roman"/>
          <w:i/>
          <w:sz w:val="24"/>
          <w:szCs w:val="24"/>
        </w:rPr>
        <w:t>Mesobuthus tamulus</w:t>
      </w:r>
      <w:r>
        <w:rPr>
          <w:rFonts w:cs="Times New Roman" w:ascii="Times New Roman" w:hAnsi="Times New Roman"/>
          <w:sz w:val="24"/>
          <w:szCs w:val="24"/>
        </w:rPr>
        <w:t xml:space="preserve">) and snowdrop lectin shows oral toxicity to target insects. </w:t>
      </w:r>
      <w:r>
        <w:rPr>
          <w:rFonts w:cs="Times New Roman" w:ascii="Times New Roman" w:hAnsi="Times New Roman"/>
          <w:i/>
          <w:iCs/>
          <w:sz w:val="24"/>
          <w:szCs w:val="24"/>
        </w:rPr>
        <w:t>BMC biotechn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(1), 1-1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ttps://doi.org/10.1186/ 1472-6750-6-18. doi:10.1186/1472-6750-6-18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Tu, J., Zhang, G., Datta, K., Xu, C., He, Y., Zhang, Q., ... &amp; Datta, S. K. (2000). Field performance of transgenic elite commercial hybrid rice expressing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δ-endotoxi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Nature biotech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0), 1101-1104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oi: 10.1038/80310.</w:t>
      </w:r>
    </w:p>
    <w:p>
      <w:pPr>
        <w:pStyle w:val="ListParagraph"/>
        <w:ind w:left="709" w:hanging="709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Vanti, G. L., Katageri, I. S., Inamdar, S. R., Hiremathada, V., &amp; Swamy, B. M. (2018). Potent insect gut binding lectin from </w:t>
      </w:r>
      <w:r>
        <w:rPr>
          <w:rFonts w:cs="Times New Roman" w:ascii="Times New Roman" w:hAnsi="Times New Roman"/>
          <w:i/>
          <w:sz w:val="24"/>
          <w:szCs w:val="24"/>
        </w:rPr>
        <w:t>Sclerotium rolfsii</w:t>
      </w:r>
      <w:r>
        <w:rPr>
          <w:rFonts w:cs="Times New Roman" w:ascii="Times New Roman" w:hAnsi="Times New Roman"/>
          <w:sz w:val="24"/>
          <w:szCs w:val="24"/>
        </w:rPr>
        <w:t xml:space="preserve"> impart resistance to sucking and chewing type insects in cotton. </w:t>
      </w:r>
      <w:r>
        <w:rPr>
          <w:rFonts w:cs="Times New Roman" w:ascii="Times New Roman" w:hAnsi="Times New Roman"/>
          <w:i/>
          <w:iCs/>
          <w:sz w:val="24"/>
          <w:szCs w:val="24"/>
        </w:rPr>
        <w:t>Journal of Biotechn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278</w:t>
      </w:r>
      <w:r>
        <w:rPr>
          <w:rFonts w:cs="Times New Roman" w:ascii="Times New Roman" w:hAnsi="Times New Roman"/>
          <w:sz w:val="24"/>
          <w:szCs w:val="24"/>
        </w:rPr>
        <w:t>, 20-27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i: 10.1016/j.jbiotec.2018.04.018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Wang, J., Ma, H., Zuo, Y., Yang, Y., &amp; Wu, Y. (2020a). CRISPR‐mediated gene knockout reveals nicotinic acetylcholine receptor (nAChR) subunit α6 as a target of spinosyns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est Managemen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6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9), 2925-293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002/ps.5889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Wang, J., Zhang, H., Wang, H., Zhao, S., Zuo, Y., Yang, Y., &amp; Wu, Y. (2016). Functional validation of cadherin as a receptor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t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toxin Cry1Ac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Helicoverpa armige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utilizing the CRISPR/Cas9 system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biochemistry and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76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11-17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016/j.ibmb.2016.06.008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Wang, X., Xu, Y., Huang, J., Jin, W., Yang, Y., &amp; Wu, Y. (2020b). CRISPR-mediated knockout of the ABCC2 gene in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Ostrinia furnacal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onfers high-level resistance to the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ry1Fa toxi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Toxin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2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4), 246. </w:t>
      </w:r>
      <w:hyperlink r:id="rId2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single"/>
            <w:shd w:fill="FFFFFF" w:val="clear"/>
          </w:rPr>
          <w:t>https://dx.doi.org/10.3390%2Ftoxins12040246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Wünn, J., Klöti, A., Burkhardt, P. K., Biswas, G. C. G., Launis, K., Iglesias, V. A., &amp; Potrykus, I. (1996). Transgenic indica rice breeding line IR58 expressing a synthetic crylA (b) gene from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Bacillus thuringiensi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provides effective insect pest control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Bio/techn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4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2), 171-176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Xia, J., Guo, Z., Yang, Z., Han, H., Wang, S., Xu, H., ... &amp; Zhang, Y. (2021). Whitefly hijacks a plant detoxification gene that neutralizes plant toxin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Cell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184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7), 1693-1705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016/j.cell.2021.02.014.  </w:t>
      </w:r>
    </w:p>
    <w:p>
      <w:pPr>
        <w:pStyle w:val="ListParagraph"/>
        <w:ind w:left="709" w:hanging="709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Xu, C., Cheng, J., Lin, H., Lin, C., Gao, J. &amp; Shen, Z. (2018). Characterization of transgenic rice expressing fusion protein Cry1Ab/Vip3A for insect resistance.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Scientific Reports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1-8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OI:10.1038/s41598-018-34104-4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Yan, S., Qian, J., Cai, C., Ma, Z., Li, J., Yin, M., ... &amp; Shen, J. (2020). Spray method application of transdermal dsRNA delivery system for efficient gene silencing and pest control on soybean aphid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Aphis glycine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Journal of Pest 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93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1), 449-459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Zhang, J., Khan, S. A., Hasse, C., Ruf, S., Heckel, D. G., &amp; Bock, R. (2015). Full crop protection from an insect pest by expression of long double-stranded RNAs in plastid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Science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47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(6225), 991-994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126/science.1261680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Zhong, Y., Ahmed, S., Deng, G., Fan, W., Zhang, P., &amp; Wang, H. (2019). Improved insect resistance against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podoptera litur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in transgenic sweet potato by over expressing Cry1Aa toxin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Plant Cell Reports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38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(11), 1439-1448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doi: 10.1007/s00299-019-02460-8. 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Zuo, Y., Wang, H., Xu, Y., Huang, J., Wu, S., Wu, Y., &amp; Yang, Y. (2017). CRISPR/Cas9 mediated G4946E substitution in the ryanodine receptor of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Spodoptera exigu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onfers high levels of resistance to diamide insecticides.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bidi="hi-IN"/>
        </w:rPr>
        <w:t>Insect Biochemistry and Molecular Biology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, </w:t>
      </w:r>
      <w:r>
        <w:rPr>
          <w:rFonts w:eastAsia="Times New Roman" w:cs="Times New Roman" w:ascii="Times New Roman" w:hAnsi="Times New Roman"/>
          <w:iCs/>
          <w:sz w:val="24"/>
          <w:szCs w:val="24"/>
          <w:lang w:bidi="hi-IN"/>
        </w:rPr>
        <w:t>89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, 79-85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oi: 10.1016/j.ibmb.2017.09.005.</w:t>
      </w:r>
    </w:p>
    <w:p>
      <w:pPr>
        <w:pStyle w:val="ListParagraph"/>
        <w:spacing w:lineRule="auto" w:line="240" w:before="0" w:after="0"/>
        <w:ind w:left="709" w:hanging="709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Zuo, Y., Xue, Y., Lu, W., Ma, H., Chen, M., Wu, Y., ... &amp; Hu, Z. (2020). Functional validation of nicotinic acetylcholine receptor (nAChR) α6 as a target of spinosyns in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Spodoptera exigua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utilizing the CRISPR/Cas9 system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est Management Scienc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, </w:t>
      </w:r>
      <w:r>
        <w:rPr>
          <w:rFonts w:cs="Times New Roman" w:ascii="Times New Roman" w:hAnsi="Times New Roman"/>
          <w:iCs/>
          <w:color w:val="222222"/>
          <w:sz w:val="24"/>
          <w:szCs w:val="24"/>
          <w:shd w:fill="FFFFFF" w:val="clear"/>
        </w:rPr>
        <w:t>76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(7), 2415-2422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italic">
    <w:name w:val="html-italic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dentifier">
    <w:name w:val="identifier"/>
    <w:basedOn w:val="DefaultParagraphFont"/>
    <w:qFormat/>
    <w:rPr/>
  </w:style>
  <w:style w:type="character" w:styleId="Idlabel">
    <w:name w:val="id-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itationdoi">
    <w:name w:val="citation-doi"/>
    <w:basedOn w:val="DefaultParagraphFont"/>
    <w:qFormat/>
    <w:rPr/>
  </w:style>
  <w:style w:type="character" w:styleId="Secondarydate">
    <w:name w:val="secondary-dat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Muitypographyroot">
    <w:name w:val="muitypography-root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38/nbt1359" TargetMode="External"/><Relationship Id="rId3" Type="http://schemas.openxmlformats.org/officeDocument/2006/relationships/hyperlink" Target="https://doi.org/10.1007/s11248-016-9954-4" TargetMode="External"/><Relationship Id="rId4" Type="http://schemas.openxmlformats.org/officeDocument/2006/relationships/hyperlink" Target="https://doi.org/10.1093/jisesa/iey075" TargetMode="External"/><Relationship Id="rId5" Type="http://schemas.openxmlformats.org/officeDocument/2006/relationships/hyperlink" Target="https://doi.org/10.1016/j.chemosphere.2009.08.022" TargetMode="External"/><Relationship Id="rId6" Type="http://schemas.openxmlformats.org/officeDocument/2006/relationships/hyperlink" Target="https://doi.org/10.1007/s10340-021-01467-z" TargetMode="External"/><Relationship Id="rId7" Type="http://schemas.openxmlformats.org/officeDocument/2006/relationships/hyperlink" Target="https://doi.org/10.1002/ps.5871" TargetMode="External"/><Relationship Id="rId8" Type="http://schemas.openxmlformats.org/officeDocument/2006/relationships/hyperlink" Target="https://doi.org/10.3390/molecules23040748" TargetMode="External"/><Relationship Id="rId9" Type="http://schemas.openxmlformats.org/officeDocument/2006/relationships/hyperlink" Target="https://doi.org/10.1016/j.ibmb.2004.06.012" TargetMode="External"/><Relationship Id="rId10" Type="http://schemas.openxmlformats.org/officeDocument/2006/relationships/hyperlink" Target="https://doi.org/10.1038/nbt1093-1151" TargetMode="External"/><Relationship Id="rId11" Type="http://schemas.openxmlformats.org/officeDocument/2006/relationships/hyperlink" Target="https://doi.org/10.1023/a:1009695324100" TargetMode="External"/><Relationship Id="rId12" Type="http://schemas.openxmlformats.org/officeDocument/2006/relationships/hyperlink" Target="https://doi.org/10.1007/s00299-017-2133-0" TargetMode="External"/><Relationship Id="rId13" Type="http://schemas.openxmlformats.org/officeDocument/2006/relationships/hyperlink" Target="https://doi.org/10.1242/dev.125054" TargetMode="External"/><Relationship Id="rId14" Type="http://schemas.openxmlformats.org/officeDocument/2006/relationships/hyperlink" Target="https://doi.org/10.1038/s41467-020-14789-w" TargetMode="External"/><Relationship Id="rId15" Type="http://schemas.openxmlformats.org/officeDocument/2006/relationships/hyperlink" Target="https://doi.org/10.1111/aab.12568" TargetMode="External"/><Relationship Id="rId16" Type="http://schemas.openxmlformats.org/officeDocument/2006/relationships/hyperlink" Target="https://doi.org/10.1016/j.pestbp.2021.104982" TargetMode="External"/><Relationship Id="rId17" Type="http://schemas.openxmlformats.org/officeDocument/2006/relationships/hyperlink" Target="https://doi.org/10.1016/j.ibmb.2016.06.004" TargetMode="External"/><Relationship Id="rId18" Type="http://schemas.openxmlformats.org/officeDocument/2006/relationships/hyperlink" Target="https://doi.org/10.1007/s11248-018-0109-7" TargetMode="External"/><Relationship Id="rId19" Type="http://schemas.openxmlformats.org/officeDocument/2006/relationships/hyperlink" Target="https://doi.org/10.1016/j.ibmb.2015.05.011" TargetMode="External"/><Relationship Id="rId20" Type="http://schemas.openxmlformats.org/officeDocument/2006/relationships/hyperlink" Target="https://doi.org/10.3390/molecules27030793" TargetMode="External"/><Relationship Id="rId21" Type="http://schemas.openxmlformats.org/officeDocument/2006/relationships/hyperlink" Target="https://doi.org/10.3389/fpls.2020.01043" TargetMode="External"/><Relationship Id="rId22" Type="http://schemas.openxmlformats.org/officeDocument/2006/relationships/hyperlink" Target="https://doi.org/10.1038/srep29620" TargetMode="External"/><Relationship Id="rId23" Type="http://schemas.openxmlformats.org/officeDocument/2006/relationships/hyperlink" Target="https://doi.org/10.1111/pce.12546" TargetMode="External"/><Relationship Id="rId24" Type="http://schemas.openxmlformats.org/officeDocument/2006/relationships/hyperlink" Target="https://doi.org/10.3389/fpls.2014.00673" TargetMode="External"/><Relationship Id="rId25" Type="http://schemas.openxmlformats.org/officeDocument/2006/relationships/hyperlink" Target="http://dx.doi.org/10.1016/j.jspr.2013.04.002" TargetMode="External"/><Relationship Id="rId26" Type="http://schemas.openxmlformats.org/officeDocument/2006/relationships/hyperlink" Target="http://dx.doi.org/10.1038/s41598-017-12638-3" TargetMode="External"/><Relationship Id="rId27" Type="http://schemas.openxmlformats.org/officeDocument/2006/relationships/hyperlink" Target="https://doi.org/10.1603/0022-0493-95.2.469" TargetMode="External"/><Relationship Id="rId28" Type="http://schemas.openxmlformats.org/officeDocument/2006/relationships/hyperlink" Target="https://doi.org/10.15414/jmbfs.2017.7.1.67-74" TargetMode="External"/><Relationship Id="rId29" Type="http://schemas.openxmlformats.org/officeDocument/2006/relationships/hyperlink" Target="https://dx.doi.org/10.3390%2Ftoxins12040246" TargetMode="Externa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30:00Z</dcterms:created>
  <dc:creator>pritam</dc:creator>
  <dc:description/>
  <dc:language>en-US</dc:language>
  <cp:lastModifiedBy>Poonam office</cp:lastModifiedBy>
  <dcterms:modified xsi:type="dcterms:W3CDTF">2022-05-13T08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